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6"/>
        <w:gridCol w:w="1096"/>
      </w:tblGrid>
      <w:tr w:rsidR="00DF21C2" w:rsidRPr="00CA2B97" w:rsidTr="001C3EE6">
        <w:tc>
          <w:tcPr>
            <w:tcW w:w="0" w:type="auto"/>
            <w:tcBorders>
              <w:bottom w:val="single" w:sz="4" w:space="0" w:color="auto"/>
            </w:tcBorders>
          </w:tcPr>
          <w:p w:rsidR="00DF21C2" w:rsidRPr="00CA2B97" w:rsidRDefault="00DF21C2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Reas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F21C2" w:rsidRPr="00CA2B97" w:rsidRDefault="00DF21C2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Number</w:t>
            </w:r>
          </w:p>
        </w:tc>
      </w:tr>
      <w:tr w:rsidR="00DF21C2" w:rsidRPr="00CA2B97" w:rsidTr="001C3EE6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F21C2" w:rsidRPr="00CA2B97" w:rsidRDefault="00DF21C2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Visit frequency too hig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F21C2" w:rsidRPr="00CA2B97" w:rsidRDefault="00DF21C2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3</w:t>
            </w:r>
          </w:p>
        </w:tc>
      </w:tr>
      <w:tr w:rsidR="00DF21C2" w:rsidRPr="00CA2B97" w:rsidTr="001C3EE6">
        <w:tc>
          <w:tcPr>
            <w:tcW w:w="0" w:type="auto"/>
            <w:tcBorders>
              <w:top w:val="nil"/>
              <w:bottom w:val="nil"/>
            </w:tcBorders>
          </w:tcPr>
          <w:p w:rsidR="00DF21C2" w:rsidRPr="00CA2B97" w:rsidRDefault="00DF21C2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Fatigu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F21C2" w:rsidRPr="00CA2B97" w:rsidRDefault="00DF21C2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</w:t>
            </w:r>
          </w:p>
        </w:tc>
      </w:tr>
      <w:tr w:rsidR="00DF21C2" w:rsidRPr="00CA2B97" w:rsidTr="001C3EE6">
        <w:tc>
          <w:tcPr>
            <w:tcW w:w="0" w:type="auto"/>
            <w:tcBorders>
              <w:top w:val="nil"/>
              <w:bottom w:val="nil"/>
            </w:tcBorders>
          </w:tcPr>
          <w:p w:rsidR="00DF21C2" w:rsidRPr="00CA2B97" w:rsidRDefault="00DF21C2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Memory loss/dement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F21C2" w:rsidRPr="00CA2B97" w:rsidRDefault="00DF21C2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</w:t>
            </w:r>
          </w:p>
        </w:tc>
      </w:tr>
      <w:tr w:rsidR="00DF21C2" w:rsidRPr="00CA2B97" w:rsidTr="001C3EE6">
        <w:tc>
          <w:tcPr>
            <w:tcW w:w="0" w:type="auto"/>
            <w:tcBorders>
              <w:top w:val="nil"/>
              <w:bottom w:val="nil"/>
            </w:tcBorders>
          </w:tcPr>
          <w:p w:rsidR="00DF21C2" w:rsidRPr="00CA2B97" w:rsidRDefault="00DF21C2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Terminal condi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F21C2" w:rsidRPr="00CA2B97" w:rsidRDefault="00DF21C2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</w:t>
            </w:r>
          </w:p>
        </w:tc>
      </w:tr>
      <w:tr w:rsidR="00DF21C2" w:rsidRPr="00CA2B97" w:rsidTr="001C3EE6">
        <w:tc>
          <w:tcPr>
            <w:tcW w:w="0" w:type="auto"/>
            <w:tcBorders>
              <w:top w:val="nil"/>
              <w:bottom w:val="nil"/>
            </w:tcBorders>
          </w:tcPr>
          <w:p w:rsidR="00DF21C2" w:rsidRPr="00CA2B97" w:rsidRDefault="00DF21C2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Cognitive assessments induced anxie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F21C2" w:rsidRPr="00CA2B97" w:rsidRDefault="00DF21C2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</w:t>
            </w:r>
          </w:p>
        </w:tc>
      </w:tr>
      <w:tr w:rsidR="00DF21C2" w:rsidRPr="00CA2B97" w:rsidTr="001C3EE6">
        <w:tc>
          <w:tcPr>
            <w:tcW w:w="0" w:type="auto"/>
            <w:tcBorders>
              <w:top w:val="nil"/>
              <w:bottom w:val="nil"/>
            </w:tcBorders>
          </w:tcPr>
          <w:p w:rsidR="00DF21C2" w:rsidRPr="00CA2B97" w:rsidRDefault="00DF21C2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Patient moved out of ar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F21C2" w:rsidRPr="00CA2B97" w:rsidRDefault="00DF21C2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</w:t>
            </w:r>
          </w:p>
        </w:tc>
      </w:tr>
      <w:tr w:rsidR="00DF21C2" w:rsidRPr="00CA2B97" w:rsidTr="001C3EE6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F21C2" w:rsidRPr="00CA2B97" w:rsidRDefault="00DF21C2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Lost to follow-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F21C2" w:rsidRPr="00CA2B97" w:rsidRDefault="00DF21C2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</w:t>
            </w:r>
          </w:p>
        </w:tc>
      </w:tr>
      <w:tr w:rsidR="00DF21C2" w:rsidRPr="00CA2B97" w:rsidTr="001C3EE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F21C2" w:rsidRPr="00CA2B97" w:rsidRDefault="00DF21C2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F21C2" w:rsidRPr="00CA2B97" w:rsidRDefault="00DF21C2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9</w:t>
            </w:r>
          </w:p>
        </w:tc>
      </w:tr>
    </w:tbl>
    <w:p w:rsidR="0035202A" w:rsidRDefault="0035202A">
      <w:bookmarkStart w:id="0" w:name="_GoBack"/>
      <w:bookmarkEnd w:id="0"/>
    </w:p>
    <w:sectPr w:rsidR="00352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1C2"/>
    <w:rsid w:val="0035202A"/>
    <w:rsid w:val="00DF2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1C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1C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1C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1C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utt Polly</dc:creator>
  <cp:lastModifiedBy>Scutt Polly</cp:lastModifiedBy>
  <cp:revision>1</cp:revision>
  <dcterms:created xsi:type="dcterms:W3CDTF">2016-05-06T13:04:00Z</dcterms:created>
  <dcterms:modified xsi:type="dcterms:W3CDTF">2016-05-06T13:04:00Z</dcterms:modified>
</cp:coreProperties>
</file>